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1209" w14:textId="6237BF61" w:rsidR="008C3D7F" w:rsidRPr="004B6E97" w:rsidRDefault="008C3D7F" w:rsidP="008C3D7F">
      <w:r>
        <w:t xml:space="preserve">Supplementary </w:t>
      </w:r>
      <w:r w:rsidRPr="004B6E97">
        <w:t xml:space="preserve">Figure </w:t>
      </w:r>
      <w:r>
        <w:t>1</w:t>
      </w:r>
      <w:r w:rsidRPr="004B6E97">
        <w:t xml:space="preserve">: Resulting best fit of the first order Generalised Kelvin (n-GK) model to the </w:t>
      </w:r>
      <w:r>
        <w:t>anterior-posterior</w:t>
      </w:r>
      <w:r w:rsidRPr="004B6E97">
        <w:t xml:space="preserve"> </w:t>
      </w:r>
      <w:r>
        <w:t xml:space="preserve">shear </w:t>
      </w:r>
      <w:r w:rsidRPr="004B6E97">
        <w:t>(</w:t>
      </w:r>
      <w:r>
        <w:t>TX</w:t>
      </w:r>
      <w:r w:rsidRPr="004B6E97">
        <w:t>) principal element load-displacement behaviour for each of the six specimen tests. The linear model (LS) is also indicated for comparison.</w:t>
      </w:r>
    </w:p>
    <w:p w14:paraId="2805D563" w14:textId="60151F9E" w:rsidR="008C3D7F" w:rsidRPr="004B6E97" w:rsidRDefault="008C3D7F" w:rsidP="008C3D7F">
      <w:r>
        <w:t xml:space="preserve">Supplementary </w:t>
      </w:r>
      <w:r w:rsidRPr="004B6E97">
        <w:t xml:space="preserve">Figure </w:t>
      </w:r>
      <w:r>
        <w:t>2</w:t>
      </w:r>
      <w:r w:rsidRPr="004B6E97">
        <w:t xml:space="preserve">: Resulting best fit of the first order Generalised Kelvin (n-GK) model to the </w:t>
      </w:r>
      <w:r>
        <w:t>mediolateral</w:t>
      </w:r>
      <w:r w:rsidRPr="004B6E97">
        <w:t xml:space="preserve"> </w:t>
      </w:r>
      <w:r>
        <w:t xml:space="preserve">shear </w:t>
      </w:r>
      <w:r w:rsidRPr="004B6E97">
        <w:t>(</w:t>
      </w:r>
      <w:r>
        <w:t>T</w:t>
      </w:r>
      <w:r>
        <w:t>Y</w:t>
      </w:r>
      <w:r w:rsidRPr="004B6E97">
        <w:t>) principal element load-displacement behaviour for each of the six specimen tests. The linear model (LS) is also indicated for comparison.</w:t>
      </w:r>
    </w:p>
    <w:p w14:paraId="02D802F2" w14:textId="729FA6A9" w:rsidR="008C3D7F" w:rsidRPr="004B6E97" w:rsidRDefault="008C3D7F" w:rsidP="008C3D7F">
      <w:r>
        <w:t xml:space="preserve">Supplementary </w:t>
      </w:r>
      <w:r w:rsidRPr="004B6E97">
        <w:t xml:space="preserve">Figure </w:t>
      </w:r>
      <w:r>
        <w:t>3</w:t>
      </w:r>
      <w:r w:rsidRPr="004B6E97">
        <w:t xml:space="preserve">: Resulting best fit of the first order Generalised Maxwell (n-GM) model to the </w:t>
      </w:r>
      <w:r>
        <w:t>mediolateral bending</w:t>
      </w:r>
      <w:r w:rsidRPr="004B6E97">
        <w:t xml:space="preserve"> (</w:t>
      </w:r>
      <w:r>
        <w:t>RX</w:t>
      </w:r>
      <w:r w:rsidRPr="004B6E97">
        <w:t xml:space="preserve">) principal element load-displacement behaviour for each of the six specimen tests. The linear model (LS) is also indicated for comparison. </w:t>
      </w:r>
    </w:p>
    <w:p w14:paraId="4D375C26" w14:textId="77777777" w:rsidR="004B3395" w:rsidRDefault="004B3395"/>
    <w:sectPr w:rsidR="004B3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D7F"/>
    <w:rsid w:val="00286D66"/>
    <w:rsid w:val="004746ED"/>
    <w:rsid w:val="004B3395"/>
    <w:rsid w:val="008C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34BF"/>
  <w15:chartTrackingRefBased/>
  <w15:docId w15:val="{425C2783-AB20-41C8-AA68-7BD43860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D7F"/>
  </w:style>
  <w:style w:type="paragraph" w:styleId="Heading1">
    <w:name w:val="heading 1"/>
    <w:basedOn w:val="Normal"/>
    <w:next w:val="Normal"/>
    <w:link w:val="Heading1Char"/>
    <w:uiPriority w:val="9"/>
    <w:qFormat/>
    <w:rsid w:val="008C3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D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D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D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D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D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D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D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D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D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D7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>University of Bath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yward</dc:creator>
  <cp:keywords/>
  <dc:description/>
  <cp:lastModifiedBy>Samantha Hayward</cp:lastModifiedBy>
  <cp:revision>1</cp:revision>
  <dcterms:created xsi:type="dcterms:W3CDTF">2025-07-14T09:24:00Z</dcterms:created>
  <dcterms:modified xsi:type="dcterms:W3CDTF">2025-07-14T09:26:00Z</dcterms:modified>
</cp:coreProperties>
</file>